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/>
      </w:pPr>
      <w:r>
        <w:rPr>
          <w:b/>
          <w:color w:val="000000"/>
          <w:szCs w:val="21"/>
        </w:rPr>
        <w:t>Table S4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P</w:t>
      </w:r>
      <w:r>
        <w:rPr/>
        <w:t>roteins with significant expression level changes only under H</w:t>
      </w:r>
    </w:p>
    <w:tbl>
      <w:tblPr>
        <w:tblW w:w="133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22"/>
        <w:gridCol w:w="1787"/>
        <w:gridCol w:w="741"/>
        <w:gridCol w:w="2160"/>
        <w:gridCol w:w="741"/>
        <w:gridCol w:w="2160"/>
        <w:gridCol w:w="741"/>
        <w:gridCol w:w="1593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23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5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9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9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un</w:t>
            </w:r>
            <w:r>
              <w:rPr>
                <w:color w:val="000000"/>
                <w:kern w:val="0"/>
                <w:sz w:val="16"/>
                <w:szCs w:val="16"/>
              </w:rPr>
              <w:t>can</w:t>
            </w:r>
            <w:r>
              <w:rPr>
                <w:color w:val="000000"/>
                <w:kern w:val="0"/>
                <w:sz w:val="16"/>
                <w:szCs w:val="16"/>
              </w:rPr>
              <w:t>'s Result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3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>DH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7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mall nuclear ribonucleoprotein-associat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.099±0.1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99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7±0.1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94±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F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ortical cell-delineating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29±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1±0.0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49±0.0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4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utative uncharacteriz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05±0.1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1±0.0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95±0.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K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2±0.0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96±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11±0.0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U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P-dependent oxidoreductase P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9±0.0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8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6±0.0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3±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PW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Eukaryotic translation initiation factor 2 beta subunit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1±0.0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18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0±0.0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99±0.0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0H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ET domain containing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0±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1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3±0.0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5±0.0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2X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Mitochondrial import receptor subunit TOM22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08±0.0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3±0.0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79±0.0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4W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05±0.0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6±0.0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7±0.0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S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2±0.0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9±0.0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75±0.0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3B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ectinesterase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6±0.0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8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7±0.0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8±0.0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VS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0±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9±0.0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1±0.0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C6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ron-sulfur assembly protein IscA, mRN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2±0.1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6±0.0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7±0.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G6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6±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3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1±0.0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42±0.0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1KK93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H-ubiquinone oxidoreductase chain 4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9±0.13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9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4±0.11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76±0.023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</w:tbl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p>
      <w:pPr>
        <w:pStyle w:val="Normal"/>
        <w:rPr>
          <w:b/>
          <w:b/>
          <w:color w:val="000000"/>
          <w:sz w:val="15"/>
          <w:szCs w:val="15"/>
        </w:rPr>
      </w:pPr>
      <w:r>
        <w:rPr>
          <w:b/>
          <w:color w:val="000000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2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21:00Z</dcterms:modified>
  <cp:revision>11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